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B801E" w14:textId="77777777" w:rsidR="000C16AD" w:rsidRDefault="000C16AD" w:rsidP="000C16AD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6908F8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DC605C">
        <w:rPr>
          <w:rFonts w:ascii="Times New Roman" w:hAnsi="Times New Roman" w:cs="Times New Roman"/>
          <w:b/>
          <w:sz w:val="24"/>
          <w:szCs w:val="20"/>
        </w:rPr>
        <w:t>3</w:t>
      </w:r>
      <w:r w:rsidRPr="006908F8">
        <w:rPr>
          <w:rFonts w:ascii="Times New Roman" w:hAnsi="Times New Roman" w:cs="Times New Roman"/>
          <w:b/>
          <w:sz w:val="24"/>
          <w:szCs w:val="20"/>
        </w:rPr>
        <w:t>S.</w:t>
      </w:r>
      <w:r w:rsidRPr="00445A3B">
        <w:rPr>
          <w:rFonts w:ascii="Times New Roman" w:hAnsi="Times New Roman" w:cs="Times New Roman"/>
          <w:sz w:val="24"/>
          <w:szCs w:val="20"/>
        </w:rPr>
        <w:t xml:space="preserve"> </w:t>
      </w:r>
      <w:r w:rsidR="00DC605C" w:rsidRPr="00DC605C">
        <w:rPr>
          <w:rFonts w:ascii="Times New Roman" w:eastAsia="DengXian" w:hAnsi="Times New Roman" w:cs="Times New Roman"/>
          <w:sz w:val="24"/>
          <w:szCs w:val="24"/>
        </w:rPr>
        <w:t xml:space="preserve">Genes used for systematic investigation of protein secretory pathway in </w:t>
      </w:r>
      <w:r w:rsidR="00DC605C" w:rsidRPr="00DC605C">
        <w:rPr>
          <w:rFonts w:ascii="Times New Roman" w:eastAsia="DengXian" w:hAnsi="Times New Roman" w:cs="Times New Roman"/>
          <w:i/>
          <w:sz w:val="24"/>
          <w:szCs w:val="24"/>
        </w:rPr>
        <w:t xml:space="preserve">S. </w:t>
      </w:r>
      <w:proofErr w:type="spellStart"/>
      <w:r w:rsidR="00DC605C" w:rsidRPr="00DC605C">
        <w:rPr>
          <w:rFonts w:ascii="Times New Roman" w:eastAsia="DengXian" w:hAnsi="Times New Roman" w:cs="Times New Roman"/>
          <w:i/>
          <w:sz w:val="24"/>
          <w:szCs w:val="24"/>
        </w:rPr>
        <w:t>cerevisiae</w:t>
      </w:r>
      <w:proofErr w:type="spellEnd"/>
      <w:r w:rsidR="00DC605C" w:rsidRPr="00DC605C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08CEC782" w14:textId="77777777" w:rsidR="00DC605C" w:rsidRDefault="00DC605C" w:rsidP="000C16AD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TableGrid1"/>
        <w:tblW w:w="8642" w:type="dxa"/>
        <w:tblLayout w:type="fixed"/>
        <w:tblLook w:val="06A0" w:firstRow="1" w:lastRow="0" w:firstColumn="1" w:lastColumn="0" w:noHBand="1" w:noVBand="1"/>
      </w:tblPr>
      <w:tblGrid>
        <w:gridCol w:w="1696"/>
        <w:gridCol w:w="2415"/>
        <w:gridCol w:w="4531"/>
      </w:tblGrid>
      <w:tr w:rsidR="00DC605C" w:rsidRPr="00DC605C" w14:paraId="4408AD00" w14:textId="77777777" w:rsidTr="00DC605C">
        <w:trPr>
          <w:trHeight w:val="270"/>
        </w:trPr>
        <w:tc>
          <w:tcPr>
            <w:tcW w:w="1696" w:type="dxa"/>
            <w:hideMark/>
          </w:tcPr>
          <w:p w14:paraId="7FC87A13" w14:textId="77777777" w:rsidR="00DC605C" w:rsidRPr="00DC605C" w:rsidRDefault="00DC605C" w:rsidP="00C95816">
            <w:pPr>
              <w:spacing w:line="276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DC605C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2415" w:type="dxa"/>
            <w:hideMark/>
          </w:tcPr>
          <w:p w14:paraId="49001F6A" w14:textId="77777777" w:rsidR="00DC605C" w:rsidRPr="00DC605C" w:rsidRDefault="00DC605C" w:rsidP="00C95816">
            <w:pPr>
              <w:spacing w:line="276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DC605C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Gene ontology</w:t>
            </w:r>
          </w:p>
        </w:tc>
        <w:tc>
          <w:tcPr>
            <w:tcW w:w="4531" w:type="dxa"/>
            <w:hideMark/>
          </w:tcPr>
          <w:p w14:paraId="24C210BB" w14:textId="77777777" w:rsidR="00DC605C" w:rsidRPr="00DC605C" w:rsidRDefault="00DC605C" w:rsidP="00C95816">
            <w:pPr>
              <w:spacing w:line="276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DC605C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Associated gene(s)Genes</w:t>
            </w:r>
          </w:p>
        </w:tc>
      </w:tr>
      <w:tr w:rsidR="00DC605C" w:rsidRPr="00DC605C" w14:paraId="20A558B2" w14:textId="77777777" w:rsidTr="00DC605C">
        <w:trPr>
          <w:trHeight w:val="810"/>
        </w:trPr>
        <w:tc>
          <w:tcPr>
            <w:tcW w:w="1696" w:type="dxa"/>
            <w:vAlign w:val="center"/>
          </w:tcPr>
          <w:p w14:paraId="1BE1B564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ER-associated degradation</w:t>
            </w:r>
          </w:p>
        </w:tc>
        <w:tc>
          <w:tcPr>
            <w:tcW w:w="2415" w:type="dxa"/>
          </w:tcPr>
          <w:p w14:paraId="3CF86F61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ER-associated ubiquitin-dependent protein catabolic pr</w:t>
            </w:r>
            <w:bookmarkStart w:id="0" w:name="_GoBack"/>
            <w:bookmarkEnd w:id="0"/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ocess</w:t>
            </w:r>
          </w:p>
        </w:tc>
        <w:tc>
          <w:tcPr>
            <w:tcW w:w="4531" w:type="dxa"/>
          </w:tcPr>
          <w:p w14:paraId="21D5C2F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ADD37, ATG19, BST1, CDC48, CNE1, CUE1, DER1, DFM1, DSK2, EPS1, HLJ1, HRD1</w:t>
            </w:r>
            <w:proofErr w:type="gramStart"/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,HRD3</w:t>
            </w:r>
            <w:proofErr w:type="gramEnd"/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, HUL5, JEM1, KAR2,LCL2, MNL1, MNL2, MNS1,NPL4, PBN1, POF1, RAD23,RAD6, RPT4, SCJ1, SEC13,SEC61, SHP1, SSM4, UBC1,UBC6, UBC7, UBR1, UBX2,UBX4, UFD1, UFD2, USA1,VMS1, YDJ1, YDR161W, YOS9</w:t>
            </w:r>
          </w:p>
        </w:tc>
      </w:tr>
      <w:tr w:rsidR="00DC605C" w:rsidRPr="00DC605C" w14:paraId="1C39406F" w14:textId="77777777" w:rsidTr="00DC605C">
        <w:trPr>
          <w:trHeight w:val="270"/>
        </w:trPr>
        <w:tc>
          <w:tcPr>
            <w:tcW w:w="1696" w:type="dxa"/>
            <w:vMerge w:val="restart"/>
            <w:vAlign w:val="center"/>
            <w:hideMark/>
          </w:tcPr>
          <w:p w14:paraId="02486BC6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2415" w:type="dxa"/>
            <w:hideMark/>
          </w:tcPr>
          <w:p w14:paraId="2F5B4CDE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'</w:t>
            </w:r>
            <w:proofErr w:type="gramStart"/>
            <w:r w:rsidRPr="00DC605C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de</w:t>
            </w:r>
            <w:proofErr w:type="gramEnd"/>
            <w:r w:rsidRPr="00DC605C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 xml:space="preserve"> novo' </w:t>
            </w: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4531" w:type="dxa"/>
            <w:hideMark/>
          </w:tcPr>
          <w:p w14:paraId="5CA0B47E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HSC82, HSP60, HSP82, MDJ1, ROT1, YDJ1</w:t>
            </w:r>
          </w:p>
        </w:tc>
      </w:tr>
      <w:tr w:rsidR="00DC605C" w:rsidRPr="00DC605C" w14:paraId="77FFC4A4" w14:textId="77777777" w:rsidTr="00DC605C">
        <w:trPr>
          <w:trHeight w:val="540"/>
        </w:trPr>
        <w:tc>
          <w:tcPr>
            <w:tcW w:w="1696" w:type="dxa"/>
            <w:vMerge/>
            <w:hideMark/>
          </w:tcPr>
          <w:p w14:paraId="5B69A310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7EA17440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rotein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lding in endoplasmic reticulum</w:t>
            </w:r>
          </w:p>
        </w:tc>
        <w:tc>
          <w:tcPr>
            <w:tcW w:w="4531" w:type="dxa"/>
            <w:hideMark/>
          </w:tcPr>
          <w:p w14:paraId="12F5BA7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EMC1, EMC2, EMC3, EMC4, EMC5, EMC6, EMP65, ERO1, HSP104, JEM1, OSM1, SCJ1, SLP1</w:t>
            </w:r>
          </w:p>
        </w:tc>
      </w:tr>
      <w:tr w:rsidR="00DC605C" w:rsidRPr="00DC605C" w14:paraId="79F8CC21" w14:textId="77777777" w:rsidTr="00DC605C">
        <w:trPr>
          <w:trHeight w:val="540"/>
        </w:trPr>
        <w:tc>
          <w:tcPr>
            <w:tcW w:w="1696" w:type="dxa"/>
            <w:vMerge/>
            <w:hideMark/>
          </w:tcPr>
          <w:p w14:paraId="2A27BE1E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51B5462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ATP-independent chaperone mediated protein folding</w:t>
            </w:r>
          </w:p>
        </w:tc>
        <w:tc>
          <w:tcPr>
            <w:tcW w:w="4531" w:type="dxa"/>
            <w:hideMark/>
          </w:tcPr>
          <w:p w14:paraId="325174C1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GET3</w:t>
            </w:r>
          </w:p>
        </w:tc>
      </w:tr>
      <w:tr w:rsidR="00DC605C" w:rsidRPr="00DC605C" w14:paraId="251DA60B" w14:textId="77777777" w:rsidTr="00DC605C">
        <w:trPr>
          <w:trHeight w:val="540"/>
        </w:trPr>
        <w:tc>
          <w:tcPr>
            <w:tcW w:w="1696" w:type="dxa"/>
            <w:vMerge/>
            <w:hideMark/>
          </w:tcPr>
          <w:p w14:paraId="58BBFAC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3E90C0F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'</w:t>
            </w: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d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novo' </w:t>
            </w:r>
            <w:proofErr w:type="spell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cotranslational</w:t>
            </w:r>
            <w:proofErr w:type="spell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 protein folding</w:t>
            </w:r>
          </w:p>
        </w:tc>
        <w:tc>
          <w:tcPr>
            <w:tcW w:w="4531" w:type="dxa"/>
            <w:hideMark/>
          </w:tcPr>
          <w:p w14:paraId="5247BCAA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TT1, EGD1, EGD2, SSB1, SSB2</w:t>
            </w:r>
          </w:p>
        </w:tc>
      </w:tr>
      <w:tr w:rsidR="00DC605C" w:rsidRPr="00DC605C" w14:paraId="2A65634A" w14:textId="77777777" w:rsidTr="00DC605C">
        <w:trPr>
          <w:trHeight w:val="47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14:paraId="7D77B721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14:paraId="74B9639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rotein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lding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hideMark/>
          </w:tcPr>
          <w:p w14:paraId="072ED31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HA1, ALF1, APJ1, BTN2, CAJ1, CCT2, CCT3, CCT4, CCT5, CCT6, CCT7, CCT8, CHS7, CIN1, CIN2, CIN4, CNE1, CNS1, CPR1, CPR2, CPR3, </w:t>
            </w: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CPR4 ,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CPR5 , CPR6 , CPR7 ,CPR8 , CUR1, CWC27, ECM10, EPS1, ERJ5 , EUG1 , FLC1 ,FLC2, FMO1, FPR1, FPR2, FPR3, FPR4, GIM3, GIM4, GIM5, GSF2, HCH1, HSC82, HSP10, HSP26, HSP60, HSP82, JAC1 , MCX1 , MDJ1 , MGE1 ,MIA40, MPD1, MPD2, PAC10, PAC2 , PDI1 , PFD1, PHB1, PHB2, PHO86, PIH1, PLP1, PLP2, RDN25-1, RDN252, ROT1, SBA1, SCJ1, SHR3, SIS1, SNL1, SSA1, SSA2, SSA3, SSA4, SSC1, SSE1, SSE2, STI1, TAH1, TCP1, TSA1, XDJ1, YDJ1, YKE2, YME1, ZIM17, ZUO1</w:t>
            </w:r>
          </w:p>
        </w:tc>
      </w:tr>
      <w:tr w:rsidR="00DC605C" w:rsidRPr="00DC605C" w14:paraId="45C28889" w14:textId="77777777" w:rsidTr="00DC605C">
        <w:trPr>
          <w:trHeight w:val="540"/>
        </w:trPr>
        <w:tc>
          <w:tcPr>
            <w:tcW w:w="1696" w:type="dxa"/>
            <w:vMerge/>
            <w:hideMark/>
          </w:tcPr>
          <w:p w14:paraId="0E9ED55E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7E6C358F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rotein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lding in endoplasmic reticulum</w:t>
            </w:r>
          </w:p>
        </w:tc>
        <w:tc>
          <w:tcPr>
            <w:tcW w:w="4531" w:type="dxa"/>
            <w:hideMark/>
          </w:tcPr>
          <w:p w14:paraId="184FBAE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MC1, EMC2, EMC3, EMC4, </w:t>
            </w: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EMC5 ,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 EMC6 , EMP65 , ERO1 ,HSP104 , JEM1 , OSM1 , SCJ1 ,SLP1</w:t>
            </w:r>
          </w:p>
        </w:tc>
      </w:tr>
      <w:tr w:rsidR="00DC605C" w:rsidRPr="00DC605C" w14:paraId="58E7AB4D" w14:textId="77777777" w:rsidTr="00DC605C">
        <w:trPr>
          <w:trHeight w:val="540"/>
        </w:trPr>
        <w:tc>
          <w:tcPr>
            <w:tcW w:w="1696" w:type="dxa"/>
            <w:vMerge w:val="restart"/>
            <w:noWrap/>
            <w:vAlign w:val="center"/>
          </w:tcPr>
          <w:p w14:paraId="52FCCE54" w14:textId="77777777" w:rsidR="00DC605C" w:rsidRPr="00DC605C" w:rsidRDefault="00DC605C" w:rsidP="00C9581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Translocation</w:t>
            </w:r>
          </w:p>
          <w:p w14:paraId="47844F32" w14:textId="77777777" w:rsidR="00DC605C" w:rsidRPr="00DC605C" w:rsidRDefault="00DC605C" w:rsidP="00C9581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9DF137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RP-dependent </w:t>
            </w:r>
            <w:proofErr w:type="spell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cotranslational</w:t>
            </w:r>
            <w:proofErr w:type="spell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rotein targeting to membrane</w:t>
            </w:r>
          </w:p>
        </w:tc>
        <w:tc>
          <w:tcPr>
            <w:tcW w:w="4531" w:type="dxa"/>
          </w:tcPr>
          <w:p w14:paraId="3DFAC86C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SBH2, SEC63, SEC65, SRP101, SRP102, SRP14, SRP54, SRP68, SRP72, SSH1</w:t>
            </w:r>
          </w:p>
        </w:tc>
      </w:tr>
      <w:tr w:rsidR="00DC605C" w:rsidRPr="00DC605C" w14:paraId="6339BCCC" w14:textId="77777777" w:rsidTr="00DC605C">
        <w:trPr>
          <w:trHeight w:val="540"/>
        </w:trPr>
        <w:tc>
          <w:tcPr>
            <w:tcW w:w="1696" w:type="dxa"/>
            <w:vMerge/>
            <w:noWrap/>
          </w:tcPr>
          <w:p w14:paraId="4AA3A188" w14:textId="77777777" w:rsidR="00DC605C" w:rsidRPr="00DC605C" w:rsidRDefault="00DC605C" w:rsidP="00C9581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278C237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RP-dependent </w:t>
            </w:r>
            <w:proofErr w:type="spell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cotranslational</w:t>
            </w:r>
            <w:proofErr w:type="spell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rotein targeting to membrane, translocation</w:t>
            </w:r>
          </w:p>
        </w:tc>
        <w:tc>
          <w:tcPr>
            <w:tcW w:w="4531" w:type="dxa"/>
          </w:tcPr>
          <w:p w14:paraId="6DBF695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KAR2, SBH1, SEC61, SIL1, SSA1, SSA2, SSA3, SSA4, SSS1</w:t>
            </w:r>
          </w:p>
        </w:tc>
      </w:tr>
      <w:tr w:rsidR="00DC605C" w:rsidRPr="00DC605C" w14:paraId="55A38964" w14:textId="77777777" w:rsidTr="00DC605C">
        <w:trPr>
          <w:trHeight w:val="540"/>
        </w:trPr>
        <w:tc>
          <w:tcPr>
            <w:tcW w:w="1696" w:type="dxa"/>
            <w:vMerge/>
            <w:noWrap/>
            <w:vAlign w:val="center"/>
          </w:tcPr>
          <w:p w14:paraId="390CCEE1" w14:textId="77777777" w:rsidR="00DC605C" w:rsidRPr="00DC605C" w:rsidRDefault="00DC605C" w:rsidP="00C9581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B694F60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osttranslational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rotein targeting to membrane, translocation</w:t>
            </w:r>
          </w:p>
        </w:tc>
        <w:tc>
          <w:tcPr>
            <w:tcW w:w="4531" w:type="dxa"/>
          </w:tcPr>
          <w:p w14:paraId="5216F435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SEC66, SSS1, SBH1, KAR2, LHS1, SEC72, SEC61, SEC63, SEC62</w:t>
            </w:r>
          </w:p>
        </w:tc>
      </w:tr>
      <w:tr w:rsidR="00DC605C" w:rsidRPr="00DC605C" w14:paraId="11FBF3D0" w14:textId="77777777" w:rsidTr="00DC605C">
        <w:trPr>
          <w:trHeight w:val="540"/>
        </w:trPr>
        <w:tc>
          <w:tcPr>
            <w:tcW w:w="1696" w:type="dxa"/>
            <w:vMerge/>
            <w:noWrap/>
          </w:tcPr>
          <w:p w14:paraId="7DDAAFFE" w14:textId="77777777" w:rsidR="00DC605C" w:rsidRPr="00DC605C" w:rsidRDefault="00DC605C" w:rsidP="00C9581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99EAE57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chaperon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-mediated protein folding</w:t>
            </w:r>
          </w:p>
        </w:tc>
        <w:tc>
          <w:tcPr>
            <w:tcW w:w="4531" w:type="dxa"/>
          </w:tcPr>
          <w:p w14:paraId="67931E3D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TSA1</w:t>
            </w:r>
          </w:p>
        </w:tc>
      </w:tr>
      <w:tr w:rsidR="00DC605C" w:rsidRPr="00DC605C" w14:paraId="1E46F5A2" w14:textId="77777777" w:rsidTr="00DC605C">
        <w:trPr>
          <w:trHeight w:val="540"/>
        </w:trPr>
        <w:tc>
          <w:tcPr>
            <w:tcW w:w="1696" w:type="dxa"/>
            <w:vMerge/>
            <w:noWrap/>
            <w:vAlign w:val="center"/>
            <w:hideMark/>
          </w:tcPr>
          <w:p w14:paraId="09C52A63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6BF7D7CD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regulation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 ER to Golgi vesicle-mediated transport</w:t>
            </w:r>
          </w:p>
        </w:tc>
        <w:tc>
          <w:tcPr>
            <w:tcW w:w="4531" w:type="dxa"/>
            <w:hideMark/>
          </w:tcPr>
          <w:p w14:paraId="1E1ECA63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RE5, UBP3</w:t>
            </w:r>
          </w:p>
        </w:tc>
      </w:tr>
      <w:tr w:rsidR="00DC605C" w:rsidRPr="00DC605C" w14:paraId="25076723" w14:textId="77777777" w:rsidTr="00DC605C">
        <w:trPr>
          <w:trHeight w:val="34"/>
        </w:trPr>
        <w:tc>
          <w:tcPr>
            <w:tcW w:w="1696" w:type="dxa"/>
            <w:vMerge/>
            <w:noWrap/>
            <w:hideMark/>
          </w:tcPr>
          <w:p w14:paraId="234A0E23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6B0D16B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ER to Golgi vesicle-</w:t>
            </w: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mediated transport</w:t>
            </w:r>
          </w:p>
        </w:tc>
        <w:tc>
          <w:tcPr>
            <w:tcW w:w="4531" w:type="dxa"/>
            <w:hideMark/>
          </w:tcPr>
          <w:p w14:paraId="702DB861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AGE1, AGE2, ARF1, ATG8, BET1, BET2, BET3, </w:t>
            </w: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BET4, BET5, BOS1, BST1, BUG1, CHS7, COG2, COG3, COP1, EMP24, EMP46, EMP47, ERD2, ERP1, ERP2, ERP4, ERP6, ERV14, ERV15, ERV25, ERV29, ERV41, ERV46, GCS1, GEA1, GEA2, GLO3, GOS1, GOT1, GRH1, GYL1, GYP5, HRR25, MRS6, NEL1, PHO86, RER1, RER2, RET2, RUD3, SEC21, SEC22, SEC23, SEC24, SEC26, SEC27, SEC28, SEC7, SED5</w:t>
            </w: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,SFB2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, SFB3, SHR3, SLY1,SLY41, SMY2, SOP4, SVP26,TCA17, TED1, TRS20, TRS23,TRS31, TRS33, TRS85, TRX1,TRX2, USO1, YIF1, YIP1, YIP3, YKT6, YOS1, YPT1</w:t>
            </w:r>
          </w:p>
        </w:tc>
      </w:tr>
      <w:tr w:rsidR="00DC605C" w:rsidRPr="00DC605C" w14:paraId="4D3B9333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280C73F8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00C9CB2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ositiv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regulation of SNARE complex assembly</w:t>
            </w:r>
          </w:p>
        </w:tc>
        <w:tc>
          <w:tcPr>
            <w:tcW w:w="4531" w:type="dxa"/>
            <w:hideMark/>
          </w:tcPr>
          <w:p w14:paraId="5883A41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SLY1, VPS45</w:t>
            </w:r>
          </w:p>
        </w:tc>
      </w:tr>
      <w:tr w:rsidR="00DC605C" w:rsidRPr="00DC605C" w14:paraId="006F448A" w14:textId="77777777" w:rsidTr="00DC605C">
        <w:trPr>
          <w:trHeight w:val="1080"/>
        </w:trPr>
        <w:tc>
          <w:tcPr>
            <w:tcW w:w="1696" w:type="dxa"/>
            <w:vMerge/>
            <w:noWrap/>
            <w:hideMark/>
          </w:tcPr>
          <w:p w14:paraId="018AE658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48B37724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retrograd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vesicle-mediated transport, Golgi to ER</w:t>
            </w:r>
          </w:p>
        </w:tc>
        <w:tc>
          <w:tcPr>
            <w:tcW w:w="4531" w:type="dxa"/>
            <w:hideMark/>
          </w:tcPr>
          <w:p w14:paraId="27EE6A43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ET1, COP1, DSL1, GCS1, GEA1, GEA2, GET1, GET2, GET3, GLO3, NEO1, RER1, RET2, RET3, SEC20, SEC21, SEC22, SEC27, SEC28, SEC39, SLY1, TIP20, TRX1, TRX2, UFE1, USE1, VPS74, YPT1</w:t>
            </w:r>
          </w:p>
        </w:tc>
      </w:tr>
      <w:tr w:rsidR="00DC605C" w:rsidRPr="00DC605C" w14:paraId="5BC14BC9" w14:textId="77777777" w:rsidTr="00DC605C">
        <w:trPr>
          <w:trHeight w:val="810"/>
        </w:trPr>
        <w:tc>
          <w:tcPr>
            <w:tcW w:w="1696" w:type="dxa"/>
            <w:vMerge/>
            <w:noWrap/>
            <w:hideMark/>
          </w:tcPr>
          <w:p w14:paraId="47A51E73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248E0416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regulation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 retrograde vesicle-mediated transport, Golgi to ER</w:t>
            </w:r>
          </w:p>
        </w:tc>
        <w:tc>
          <w:tcPr>
            <w:tcW w:w="4531" w:type="dxa"/>
            <w:hideMark/>
          </w:tcPr>
          <w:p w14:paraId="773F8AE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RE5</w:t>
            </w:r>
          </w:p>
        </w:tc>
      </w:tr>
      <w:tr w:rsidR="00DC605C" w:rsidRPr="00DC605C" w14:paraId="57CA1904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218545F2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10D92C4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esicl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usion with Golgi apparatus</w:t>
            </w:r>
          </w:p>
        </w:tc>
        <w:tc>
          <w:tcPr>
            <w:tcW w:w="4531" w:type="dxa"/>
            <w:hideMark/>
          </w:tcPr>
          <w:p w14:paraId="7684980D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OS1, SEC17, SEC18, SEC22, SED5, SLY1, USO1, YIP1</w:t>
            </w:r>
          </w:p>
        </w:tc>
      </w:tr>
      <w:tr w:rsidR="00DC605C" w:rsidRPr="00DC605C" w14:paraId="7FA363BC" w14:textId="77777777" w:rsidTr="00DC605C">
        <w:trPr>
          <w:trHeight w:val="1620"/>
        </w:trPr>
        <w:tc>
          <w:tcPr>
            <w:tcW w:w="1696" w:type="dxa"/>
            <w:vMerge/>
            <w:noWrap/>
            <w:hideMark/>
          </w:tcPr>
          <w:p w14:paraId="7F2E96AD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39575E17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exocytosis</w:t>
            </w:r>
            <w:proofErr w:type="gramEnd"/>
          </w:p>
        </w:tc>
        <w:tc>
          <w:tcPr>
            <w:tcW w:w="4531" w:type="dxa"/>
            <w:hideMark/>
          </w:tcPr>
          <w:p w14:paraId="67C159EA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ACT1, EXO70, EXO84, GYL1, GYP5, HES1, KES1, KIN1, KIN2| MSB3, MSB4, MYO3, MYO5</w:t>
            </w: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,OSH2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, OSH3, OSH6, OSH7,PMR1, RCY1, SEC1, SEC10,SEC15, SEC2, SEC3, SEC4,SEC5, SEC6, SEC8, SEC9,SEM1, SLA2, SMY1, SNC1,SNC2, SPO14, SRO7, SRO77,SWH1, SYT1, TPM1, TPM2,YPT31, YPT32</w:t>
            </w:r>
          </w:p>
        </w:tc>
      </w:tr>
      <w:tr w:rsidR="00DC605C" w:rsidRPr="00DC605C" w14:paraId="18252180" w14:textId="77777777" w:rsidTr="00DC605C">
        <w:trPr>
          <w:trHeight w:val="270"/>
        </w:trPr>
        <w:tc>
          <w:tcPr>
            <w:tcW w:w="1696" w:type="dxa"/>
            <w:vMerge/>
            <w:noWrap/>
            <w:hideMark/>
          </w:tcPr>
          <w:p w14:paraId="3A361B8F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48CC04F5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regulation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 exocytosis</w:t>
            </w:r>
          </w:p>
        </w:tc>
        <w:tc>
          <w:tcPr>
            <w:tcW w:w="4531" w:type="dxa"/>
            <w:hideMark/>
          </w:tcPr>
          <w:p w14:paraId="55E6F3D5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GYL1, SFH5, SWF1</w:t>
            </w:r>
          </w:p>
        </w:tc>
      </w:tr>
      <w:tr w:rsidR="00DC605C" w:rsidRPr="00DC605C" w14:paraId="7BECBD35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6382ED49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30D5F5C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ositiv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regulation of exocytosis</w:t>
            </w:r>
          </w:p>
        </w:tc>
        <w:tc>
          <w:tcPr>
            <w:tcW w:w="4531" w:type="dxa"/>
            <w:hideMark/>
          </w:tcPr>
          <w:p w14:paraId="1B43324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CDC42, RHO3</w:t>
            </w:r>
          </w:p>
        </w:tc>
      </w:tr>
      <w:tr w:rsidR="00DC605C" w:rsidRPr="00DC605C" w14:paraId="4ABA7602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44239E47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257BE5BB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esicl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docking involved </w:t>
            </w:r>
            <w:proofErr w:type="spell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inexocytosis</w:t>
            </w:r>
            <w:proofErr w:type="spellEnd"/>
          </w:p>
        </w:tc>
        <w:tc>
          <w:tcPr>
            <w:tcW w:w="4531" w:type="dxa"/>
            <w:hideMark/>
          </w:tcPr>
          <w:p w14:paraId="1D290BE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MSO1, PEP3, PEP7, SEC1, SEC15, SEC8, SLY1, VPS33, VPS45</w:t>
            </w:r>
          </w:p>
        </w:tc>
      </w:tr>
      <w:tr w:rsidR="00DC605C" w:rsidRPr="00DC605C" w14:paraId="4F51C743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6E4E0370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41E6E24A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esicl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thering involved </w:t>
            </w:r>
            <w:proofErr w:type="spell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inexocytosis</w:t>
            </w:r>
            <w:proofErr w:type="spellEnd"/>
          </w:p>
        </w:tc>
        <w:tc>
          <w:tcPr>
            <w:tcW w:w="4531" w:type="dxa"/>
            <w:hideMark/>
          </w:tcPr>
          <w:p w14:paraId="5183FB70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EXO70, EXO84, SEC10, SEC15| SEC3, SEC5, SEC6, SEC8</w:t>
            </w:r>
          </w:p>
        </w:tc>
      </w:tr>
      <w:tr w:rsidR="00DC605C" w:rsidRPr="00DC605C" w14:paraId="5DBA6D6F" w14:textId="77777777" w:rsidTr="00DC605C">
        <w:trPr>
          <w:trHeight w:val="810"/>
        </w:trPr>
        <w:tc>
          <w:tcPr>
            <w:tcW w:w="1696" w:type="dxa"/>
            <w:vMerge/>
            <w:noWrap/>
            <w:hideMark/>
          </w:tcPr>
          <w:p w14:paraId="0F562B70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77CD0FD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esicl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usion</w:t>
            </w:r>
          </w:p>
        </w:tc>
        <w:tc>
          <w:tcPr>
            <w:tcW w:w="4531" w:type="dxa"/>
            <w:hideMark/>
          </w:tcPr>
          <w:p w14:paraId="10E5DF76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ET1, BOS1, GOS1, NYV1, PEP7, SEC22, SEC4, SEC9, SED5, SFT1, SNC1, SNC2, SSO1, SSO2, TLG1, TLG2, VAM3, VAM7, VTI1, YKT6</w:t>
            </w:r>
          </w:p>
        </w:tc>
      </w:tr>
      <w:tr w:rsidR="00DC605C" w:rsidRPr="00DC605C" w14:paraId="07224F66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540524AC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645CC328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positiv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regulation of vesicle fusion</w:t>
            </w:r>
          </w:p>
        </w:tc>
        <w:tc>
          <w:tcPr>
            <w:tcW w:w="4531" w:type="dxa"/>
            <w:hideMark/>
          </w:tcPr>
          <w:p w14:paraId="55B7CC37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SEC1</w:t>
            </w:r>
          </w:p>
        </w:tc>
      </w:tr>
      <w:tr w:rsidR="00DC605C" w:rsidRPr="00DC605C" w14:paraId="508FB2EF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4A4CA15E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78D77E84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esicl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usion with endoplasmic reticulum</w:t>
            </w:r>
          </w:p>
        </w:tc>
        <w:tc>
          <w:tcPr>
            <w:tcW w:w="4531" w:type="dxa"/>
            <w:hideMark/>
          </w:tcPr>
          <w:p w14:paraId="7E1D9951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SEC20, SEC22, UFE1, USE1</w:t>
            </w:r>
          </w:p>
        </w:tc>
      </w:tr>
      <w:tr w:rsidR="00DC605C" w:rsidRPr="00DC605C" w14:paraId="411F314C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33D05411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5A35D077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esicle</w:t>
            </w:r>
            <w:proofErr w:type="gramEnd"/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usion with Golgi apparatus</w:t>
            </w:r>
          </w:p>
        </w:tc>
        <w:tc>
          <w:tcPr>
            <w:tcW w:w="4531" w:type="dxa"/>
            <w:hideMark/>
          </w:tcPr>
          <w:p w14:paraId="5D8B3939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BOS1, SEC17, SEC18, SEC22, SED5, SLY1, USO1, YIP1</w:t>
            </w:r>
          </w:p>
        </w:tc>
      </w:tr>
      <w:tr w:rsidR="00DC605C" w:rsidRPr="00DC605C" w14:paraId="1AAA2DF8" w14:textId="77777777" w:rsidTr="00DC605C">
        <w:trPr>
          <w:trHeight w:val="540"/>
        </w:trPr>
        <w:tc>
          <w:tcPr>
            <w:tcW w:w="1696" w:type="dxa"/>
            <w:vMerge/>
            <w:noWrap/>
            <w:hideMark/>
          </w:tcPr>
          <w:p w14:paraId="64B31888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45C11723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Golgi vesicle fusion to target membrane</w:t>
            </w:r>
          </w:p>
        </w:tc>
        <w:tc>
          <w:tcPr>
            <w:tcW w:w="4531" w:type="dxa"/>
            <w:hideMark/>
          </w:tcPr>
          <w:p w14:paraId="1BA16B9D" w14:textId="77777777" w:rsidR="00DC605C" w:rsidRPr="00DC605C" w:rsidRDefault="00DC605C" w:rsidP="00C958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DengXian" w:hAnsi="Times New Roman" w:cs="Times New Roman"/>
                <w:sz w:val="20"/>
                <w:szCs w:val="20"/>
              </w:rPr>
              <w:t>VPS45</w:t>
            </w:r>
          </w:p>
        </w:tc>
      </w:tr>
      <w:tr w:rsidR="00DC605C" w:rsidRPr="00DC605C" w14:paraId="20DC8363" w14:textId="77777777" w:rsidTr="00DC605C">
        <w:trPr>
          <w:trHeight w:val="540"/>
        </w:trPr>
        <w:tc>
          <w:tcPr>
            <w:tcW w:w="1696" w:type="dxa"/>
            <w:vMerge w:val="restart"/>
            <w:noWrap/>
            <w:vAlign w:val="center"/>
            <w:hideMark/>
          </w:tcPr>
          <w:p w14:paraId="0DB244F6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Unfolded protein response (UPR)</w:t>
            </w:r>
          </w:p>
        </w:tc>
        <w:tc>
          <w:tcPr>
            <w:tcW w:w="2415" w:type="dxa"/>
            <w:hideMark/>
          </w:tcPr>
          <w:p w14:paraId="0B0C37E2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doplasmic</w:t>
            </w:r>
            <w:proofErr w:type="gramEnd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reticulum unfolded protein response</w:t>
            </w:r>
          </w:p>
        </w:tc>
        <w:tc>
          <w:tcPr>
            <w:tcW w:w="4531" w:type="dxa"/>
            <w:hideMark/>
          </w:tcPr>
          <w:p w14:paraId="6EC89A83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BCK1, BXI1, DCR2, DFM1, EDE1, HAC1, HRD1, IRE1, OPI1, PTC2, ROT1, SLT2, ULI1, VPS74, YHI9, YOS9</w:t>
            </w:r>
          </w:p>
        </w:tc>
      </w:tr>
      <w:tr w:rsidR="00DC605C" w:rsidRPr="00DC605C" w14:paraId="6F27669E" w14:textId="77777777" w:rsidTr="00DC605C">
        <w:trPr>
          <w:trHeight w:val="540"/>
        </w:trPr>
        <w:tc>
          <w:tcPr>
            <w:tcW w:w="1696" w:type="dxa"/>
            <w:vMerge/>
            <w:noWrap/>
            <w:vAlign w:val="center"/>
          </w:tcPr>
          <w:p w14:paraId="46A920BD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159E034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folded</w:t>
            </w:r>
            <w:proofErr w:type="gramEnd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protein binding</w:t>
            </w:r>
          </w:p>
        </w:tc>
        <w:tc>
          <w:tcPr>
            <w:tcW w:w="4531" w:type="dxa"/>
          </w:tcPr>
          <w:p w14:paraId="4FFB1A29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sz w:val="20"/>
                <w:szCs w:val="20"/>
              </w:rPr>
              <w:t>APJ1 , ATP10 , ATP11 , BTT1 ,CCT2 , CCT3 , CCT4 , CCT5 ,CCT6 , CCT7 , CCT8 , CDC37 ,CHS7 , CNE1 , COX20 , CPR6 ,CPR7 , ECM10 , EGD1 , EGD2 ,EPS1 , EUG1 , GET3 , GIM3 ,GIM4 , GIM5 , GSF2 , HSC82 ,HSP10 , HSP104 , HSP26 ,HSP32 , HSP33 , HSP42 , HSP60, HSP82 , IRE1 , JEM1 , KAR2 ,LHS1 , MCX1 , MDJ1 , NSG1 ,NSG2 , PAM18 , PDI1 , PET100 ,PFD1 , PHO86 , PNO1 , RBL2 ,ROT1 , SCJ1 , SHQ1 , SHR3 ,SHY1 , SIS1 , SSA1 , SSA2 ,SSA3 , SSA4 , SSB1 , SSB2 ,SSC1 , SSQ1 , SSZ1 , TCM62 ,TCP1 , TIM10 , TIM9 , TSA1 ,VMA22 , VPS45 , XDJ1 , YAR1 ,YDJ1 , YKE2 , ZUO1</w:t>
            </w:r>
          </w:p>
        </w:tc>
      </w:tr>
      <w:tr w:rsidR="00DC605C" w:rsidRPr="00DC605C" w14:paraId="42D7D342" w14:textId="77777777" w:rsidTr="00DC605C">
        <w:trPr>
          <w:trHeight w:val="1350"/>
        </w:trPr>
        <w:tc>
          <w:tcPr>
            <w:tcW w:w="1696" w:type="dxa"/>
            <w:vMerge/>
            <w:noWrap/>
            <w:hideMark/>
          </w:tcPr>
          <w:p w14:paraId="55989F6D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5B290551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regulation of transcription from RNA polymerase II promoter involved in unfolded protein response</w:t>
            </w:r>
          </w:p>
        </w:tc>
        <w:tc>
          <w:tcPr>
            <w:tcW w:w="4531" w:type="dxa"/>
            <w:hideMark/>
          </w:tcPr>
          <w:p w14:paraId="4FBDE3C5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AC1</w:t>
            </w:r>
          </w:p>
        </w:tc>
      </w:tr>
      <w:tr w:rsidR="00DC605C" w:rsidRPr="00DC605C" w14:paraId="346DBBFA" w14:textId="77777777" w:rsidTr="00DC605C">
        <w:trPr>
          <w:trHeight w:val="810"/>
        </w:trPr>
        <w:tc>
          <w:tcPr>
            <w:tcW w:w="1696" w:type="dxa"/>
            <w:vMerge/>
            <w:noWrap/>
            <w:hideMark/>
          </w:tcPr>
          <w:p w14:paraId="6CD06AE2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12A14D20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gulation</w:t>
            </w:r>
            <w:proofErr w:type="gramEnd"/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f endoplasmic reticulum unfolded protein response</w:t>
            </w:r>
          </w:p>
        </w:tc>
        <w:tc>
          <w:tcPr>
            <w:tcW w:w="4531" w:type="dxa"/>
            <w:hideMark/>
          </w:tcPr>
          <w:p w14:paraId="51188330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MT1, PMT2, PMT4, YPT1</w:t>
            </w:r>
          </w:p>
        </w:tc>
      </w:tr>
      <w:tr w:rsidR="00DC605C" w:rsidRPr="00DC605C" w14:paraId="0000EB3B" w14:textId="77777777" w:rsidTr="00DC605C">
        <w:trPr>
          <w:trHeight w:val="1350"/>
        </w:trPr>
        <w:tc>
          <w:tcPr>
            <w:tcW w:w="1696" w:type="dxa"/>
            <w:vMerge/>
            <w:noWrap/>
            <w:hideMark/>
          </w:tcPr>
          <w:p w14:paraId="70D1431A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hideMark/>
          </w:tcPr>
          <w:p w14:paraId="2708421F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FP-specific transcription factor mRNA processing involved in endoplasmic reticulum unfolded protein response</w:t>
            </w:r>
          </w:p>
        </w:tc>
        <w:tc>
          <w:tcPr>
            <w:tcW w:w="4531" w:type="dxa"/>
            <w:hideMark/>
          </w:tcPr>
          <w:p w14:paraId="02DD548A" w14:textId="77777777" w:rsidR="00DC605C" w:rsidRPr="00DC605C" w:rsidRDefault="00DC605C" w:rsidP="00C95816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C60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D2, SLT2, SPT20, TRL1</w:t>
            </w:r>
          </w:p>
        </w:tc>
      </w:tr>
    </w:tbl>
    <w:p w14:paraId="3E4CF9A6" w14:textId="77777777" w:rsidR="00DC605C" w:rsidRDefault="00DC605C" w:rsidP="000C16AD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2A121D28" w14:textId="77777777" w:rsidR="00DC605C" w:rsidRDefault="00DC605C" w:rsidP="000C16AD">
      <w:pPr>
        <w:widowControl/>
        <w:jc w:val="center"/>
        <w:rPr>
          <w:rFonts w:ascii="Times New Roman" w:hAnsi="Times New Roman" w:cs="Times New Roman"/>
          <w:sz w:val="24"/>
          <w:szCs w:val="20"/>
        </w:rPr>
      </w:pPr>
    </w:p>
    <w:p w14:paraId="13F557EF" w14:textId="77777777" w:rsidR="00BD3295" w:rsidRPr="000C16AD" w:rsidRDefault="00BD3295" w:rsidP="000C16AD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</w:p>
    <w:sectPr w:rsidR="00BD3295" w:rsidRPr="000C16AD" w:rsidSect="00F162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6AD"/>
    <w:rsid w:val="000C16AD"/>
    <w:rsid w:val="00BD3295"/>
    <w:rsid w:val="00DC605C"/>
    <w:rsid w:val="00F16223"/>
    <w:rsid w:val="00F5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9A05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6AD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C605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6AD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C605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B32B238-B73D-49C5-AE21-BA1EAF049A79}"/>
</file>

<file path=customXml/itemProps2.xml><?xml version="1.0" encoding="utf-8"?>
<ds:datastoreItem xmlns:ds="http://schemas.openxmlformats.org/officeDocument/2006/customXml" ds:itemID="{833550ED-2A54-4ACA-98AF-013D9F103747}"/>
</file>

<file path=customXml/itemProps3.xml><?xml version="1.0" encoding="utf-8"?>
<ds:datastoreItem xmlns:ds="http://schemas.openxmlformats.org/officeDocument/2006/customXml" ds:itemID="{F59B31CC-B64D-47FA-AB84-2E16D107A8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4325</Characters>
  <Application>Microsoft Macintosh Word</Application>
  <DocSecurity>0</DocSecurity>
  <Lines>36</Lines>
  <Paragraphs>10</Paragraphs>
  <ScaleCrop>false</ScaleCrop>
  <Company>Virginia Tech</Company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g Feng</dc:creator>
  <cp:keywords/>
  <dc:description/>
  <cp:lastModifiedBy>Xueyang</cp:lastModifiedBy>
  <cp:revision>3</cp:revision>
  <dcterms:created xsi:type="dcterms:W3CDTF">2017-03-29T15:14:00Z</dcterms:created>
  <dcterms:modified xsi:type="dcterms:W3CDTF">2017-03-2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